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D3272" w14:textId="3854D151" w:rsidR="005D0DE2" w:rsidRPr="00106872" w:rsidRDefault="00566BCF" w:rsidP="005D0DE2">
      <w:pPr>
        <w:rPr>
          <w:lang w:val="en-US"/>
        </w:rPr>
      </w:pPr>
      <w:r>
        <w:rPr>
          <w:b/>
          <w:lang w:val="en-US"/>
        </w:rPr>
        <w:t xml:space="preserve">S1 </w:t>
      </w:r>
      <w:r w:rsidR="005D0DE2">
        <w:rPr>
          <w:b/>
          <w:lang w:val="en-US"/>
        </w:rPr>
        <w:t>Table</w:t>
      </w:r>
      <w:r>
        <w:rPr>
          <w:b/>
          <w:lang w:val="en-US"/>
        </w:rPr>
        <w:t>.</w:t>
      </w:r>
      <w:r w:rsidR="005D0DE2" w:rsidRPr="00106872">
        <w:rPr>
          <w:b/>
          <w:lang w:val="en-US"/>
        </w:rPr>
        <w:t xml:space="preserve"> </w:t>
      </w:r>
      <w:r w:rsidR="00D451E0">
        <w:rPr>
          <w:b/>
          <w:lang w:val="en-US"/>
        </w:rPr>
        <w:t xml:space="preserve">Manual chart review: </w:t>
      </w:r>
      <w:r w:rsidR="005D0DE2" w:rsidRPr="00106872">
        <w:rPr>
          <w:lang w:val="en-US"/>
        </w:rPr>
        <w:t>Stratifi</w:t>
      </w:r>
      <w:r w:rsidR="00D451E0">
        <w:rPr>
          <w:lang w:val="en-US"/>
        </w:rPr>
        <w:t>ed</w:t>
      </w:r>
      <w:r w:rsidR="005D0DE2" w:rsidRPr="00106872">
        <w:rPr>
          <w:lang w:val="en-US"/>
        </w:rPr>
        <w:t xml:space="preserve"> sampling scheme for </w:t>
      </w:r>
      <w:r w:rsidR="005D0DE2" w:rsidRPr="00E408DD">
        <w:rPr>
          <w:rFonts w:ascii="Calibri" w:eastAsia="Times New Roman" w:hAnsi="Calibri" w:cs="Calibri"/>
          <w:bCs/>
          <w:color w:val="000000"/>
          <w:lang w:val="en-US" w:eastAsia="fr-CH"/>
        </w:rPr>
        <w:t>cesarean births</w:t>
      </w:r>
      <w:r w:rsidR="005D0DE2">
        <w:rPr>
          <w:rFonts w:ascii="Calibri" w:eastAsia="Times New Roman" w:hAnsi="Calibri" w:cs="Calibri"/>
          <w:bCs/>
          <w:color w:val="000000"/>
          <w:lang w:val="en-US" w:eastAsia="fr-CH"/>
        </w:rPr>
        <w:t xml:space="preserve"> (n=2297)</w:t>
      </w:r>
    </w:p>
    <w:tbl>
      <w:tblPr>
        <w:tblW w:w="15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7"/>
        <w:gridCol w:w="765"/>
        <w:gridCol w:w="765"/>
        <w:gridCol w:w="766"/>
        <w:gridCol w:w="775"/>
        <w:gridCol w:w="775"/>
        <w:gridCol w:w="766"/>
        <w:gridCol w:w="775"/>
        <w:gridCol w:w="775"/>
        <w:gridCol w:w="775"/>
        <w:gridCol w:w="775"/>
        <w:gridCol w:w="775"/>
        <w:gridCol w:w="775"/>
        <w:gridCol w:w="766"/>
        <w:gridCol w:w="834"/>
        <w:gridCol w:w="766"/>
        <w:gridCol w:w="945"/>
      </w:tblGrid>
      <w:tr w:rsidR="005D0DE2" w:rsidRPr="00106872" w14:paraId="2C70BB70" w14:textId="77777777" w:rsidTr="00E408DD">
        <w:trPr>
          <w:trHeight w:val="89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5289D" w14:textId="77777777" w:rsidR="005D0DE2" w:rsidRPr="00106872" w:rsidRDefault="00D451E0" w:rsidP="00D451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Estimated blood loss (EBL) in the</w:t>
            </w:r>
            <w:r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delivery ro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(n)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</w:t>
            </w:r>
          </w:p>
        </w:tc>
        <w:tc>
          <w:tcPr>
            <w:tcW w:w="61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E9C6" w14:textId="77777777" w:rsidR="005D0DE2" w:rsidRPr="00106872" w:rsidRDefault="00D451E0" w:rsidP="00D451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EBL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≥ 1000 ml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641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297F" w14:textId="77777777" w:rsidR="005D0DE2" w:rsidRPr="00106872" w:rsidRDefault="00D451E0" w:rsidP="00D451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EBL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&lt; 1000 ml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186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</w:tr>
      <w:tr w:rsidR="005D0DE2" w:rsidRPr="00AF2646" w14:paraId="237AB8F8" w14:textId="77777777" w:rsidTr="00E408DD">
        <w:trPr>
          <w:trHeight w:val="87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8A68" w14:textId="77777777" w:rsidR="005D0DE2" w:rsidRPr="00D451E0" w:rsidRDefault="005D0DE2" w:rsidP="00D451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fr-CH"/>
              </w:rPr>
            </w:pPr>
            <w:r w:rsidRPr="00D451E0">
              <w:rPr>
                <w:rFonts w:ascii="Calibri" w:eastAsia="Times New Roman" w:hAnsi="Calibri" w:cs="Calibri"/>
                <w:b/>
                <w:bCs/>
                <w:color w:val="000000"/>
                <w:lang w:val="de-CH" w:eastAsia="fr-CH"/>
              </w:rPr>
              <w:t>Postpartum drop in Hb</w:t>
            </w:r>
            <w:r w:rsidR="00D451E0" w:rsidRPr="00D451E0">
              <w:rPr>
                <w:rFonts w:ascii="Calibri" w:eastAsia="Times New Roman" w:hAnsi="Calibri" w:cs="Calibri"/>
                <w:b/>
                <w:bCs/>
                <w:color w:val="000000"/>
                <w:lang w:val="de-CH" w:eastAsia="fr-CH"/>
              </w:rPr>
              <w:t xml:space="preserve"> </w:t>
            </w:r>
            <w:r w:rsidR="00D451E0">
              <w:rPr>
                <w:rFonts w:ascii="Calibri" w:eastAsia="Times New Roman" w:hAnsi="Calibri" w:cs="Calibri"/>
                <w:b/>
                <w:bCs/>
                <w:color w:val="000000"/>
                <w:lang w:val="de-CH" w:eastAsia="fr-CH"/>
              </w:rPr>
              <w:t>(</w:t>
            </w:r>
            <w:r w:rsidR="00D451E0" w:rsidRPr="00D451E0">
              <w:rPr>
                <w:rFonts w:ascii="Calibri" w:eastAsia="Times New Roman" w:hAnsi="Calibri" w:cs="Calibri"/>
                <w:color w:val="000000"/>
                <w:lang w:val="de-CH" w:eastAsia="fr-CH"/>
              </w:rPr>
              <w:t>∆Hb</w:t>
            </w:r>
            <w:r w:rsidR="00D451E0">
              <w:rPr>
                <w:rFonts w:ascii="Calibri" w:eastAsia="Times New Roman" w:hAnsi="Calibri" w:cs="Calibri"/>
                <w:color w:val="000000"/>
                <w:lang w:val="de-CH" w:eastAsia="fr-CH"/>
              </w:rPr>
              <w:t>)</w:t>
            </w:r>
            <w:r w:rsidRPr="00D451E0">
              <w:rPr>
                <w:rFonts w:ascii="Calibri" w:eastAsia="Times New Roman" w:hAnsi="Calibri" w:cs="Calibri"/>
                <w:color w:val="000000"/>
                <w:lang w:val="de-CH" w:eastAsia="fr-CH"/>
              </w:rPr>
              <w:br/>
            </w:r>
          </w:p>
        </w:tc>
        <w:tc>
          <w:tcPr>
            <w:tcW w:w="30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A5FF" w14:textId="77777777" w:rsidR="005D0DE2" w:rsidRPr="00106872" w:rsidRDefault="00D451E0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∆Hb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&gt;2 g/dl</w:t>
            </w:r>
          </w:p>
        </w:tc>
        <w:tc>
          <w:tcPr>
            <w:tcW w:w="30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A2F56" w14:textId="77777777" w:rsidR="005D0DE2" w:rsidRPr="00106872" w:rsidRDefault="00D451E0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∆Hb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≤ 2g/dl or not known</w:t>
            </w:r>
          </w:p>
        </w:tc>
        <w:tc>
          <w:tcPr>
            <w:tcW w:w="3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A7EC" w14:textId="77777777" w:rsidR="005D0DE2" w:rsidRPr="00106872" w:rsidRDefault="00D451E0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∆Hb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&gt;2 g/dl</w:t>
            </w:r>
          </w:p>
        </w:tc>
        <w:tc>
          <w:tcPr>
            <w:tcW w:w="33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4CC9E" w14:textId="77777777" w:rsidR="005D0DE2" w:rsidRPr="00106872" w:rsidRDefault="00D451E0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∆Hb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≤ 2g/dl or not known</w:t>
            </w:r>
          </w:p>
        </w:tc>
      </w:tr>
      <w:tr w:rsidR="005D0DE2" w:rsidRPr="00106872" w14:paraId="6621DD1D" w14:textId="77777777" w:rsidTr="00E408DD">
        <w:trPr>
          <w:trHeight w:val="116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C767" w14:textId="77777777" w:rsidR="005D0DE2" w:rsidRPr="00106872" w:rsidRDefault="005D0DE2" w:rsidP="00D451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Factors related to PPH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 xml:space="preserve">adherent placenta, manual placenta removal or uterine </w:t>
            </w:r>
            <w:r w:rsidR="00DE0C52">
              <w:rPr>
                <w:rFonts w:ascii="Calibri" w:eastAsia="Times New Roman" w:hAnsi="Calibri" w:cs="Calibri"/>
                <w:color w:val="000000"/>
                <w:lang w:val="en-US" w:eastAsia="fr-CH"/>
              </w:rPr>
              <w:t>exploratio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C94EF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A587B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No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167B6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482B7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No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78E6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60845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No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7E415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5C922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No</w:t>
            </w:r>
          </w:p>
        </w:tc>
      </w:tr>
      <w:tr w:rsidR="005D0DE2" w:rsidRPr="00106872" w14:paraId="1D423518" w14:textId="77777777" w:rsidTr="00E408DD">
        <w:trPr>
          <w:trHeight w:val="232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C917B" w14:textId="77777777" w:rsidR="005D0DE2" w:rsidRPr="00106872" w:rsidRDefault="00D161ED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At least </w:t>
            </w:r>
            <w:r w:rsidR="00DF379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on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of the following 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criteri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for severity: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</w:t>
            </w:r>
            <w:r w:rsidR="005D0DE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 xml:space="preserve">EBL &gt;1500ml, </w:t>
            </w:r>
            <w:r w:rsidR="00D451E0" w:rsidRPr="00D451E0">
              <w:rPr>
                <w:rFonts w:ascii="Calibri" w:eastAsia="Times New Roman" w:hAnsi="Calibri" w:cs="Calibri"/>
                <w:color w:val="000000"/>
                <w:lang w:val="en-US" w:eastAsia="fr-CH"/>
              </w:rPr>
              <w:t>∆Hb</w:t>
            </w:r>
            <w:r w:rsidR="00D451E0" w:rsidDel="00D451E0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</w:t>
            </w:r>
            <w:r w:rsidR="005D0DE2">
              <w:rPr>
                <w:rFonts w:ascii="Calibri" w:eastAsia="Times New Roman" w:hAnsi="Calibri" w:cs="Calibri"/>
                <w:color w:val="000000"/>
                <w:lang w:val="en-US" w:eastAsia="fr-CH"/>
              </w:rPr>
              <w:t>≥4  g/dl, t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ransfusions ≥4 PRBCs, </w:t>
            </w:r>
            <w:r w:rsidR="005D0DE2">
              <w:rPr>
                <w:rFonts w:ascii="Calibri" w:eastAsia="Times New Roman" w:hAnsi="Calibri" w:cs="Calibri"/>
                <w:color w:val="000000"/>
                <w:lang w:val="en-US" w:eastAsia="fr-CH"/>
              </w:rPr>
              <w:t>e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mbolization, ligature, occlusion, hysterectomy or uterine tamponade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(n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5DD66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8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50FE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7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F104B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D600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3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A626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1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8EC14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580CD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7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B0186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5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75B4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1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5654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48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A97D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8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CD323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92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BE6F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5E32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26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9501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9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3654" w14:textId="77777777" w:rsidR="005D0DE2" w:rsidRPr="00106872" w:rsidRDefault="005D0DE2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371</w:t>
            </w:r>
            <w:r w:rsidR="00D161ED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</w:tr>
      <w:tr w:rsidR="005D0DE2" w:rsidRPr="00106872" w14:paraId="6F4CEA37" w14:textId="77777777" w:rsidTr="00E408DD">
        <w:trPr>
          <w:trHeight w:val="5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A7DF" w14:textId="77777777" w:rsidR="005D0DE2" w:rsidRPr="00106872" w:rsidRDefault="00D161ED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Sample size for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br/>
              <w:t>manual chart review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(n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3DACC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9435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B95C2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D31E2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F6F10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488FC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1306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A12D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A0693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B1D53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F6E1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0E27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9DBF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B8F57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C61D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0147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1</w:t>
            </w:r>
          </w:p>
        </w:tc>
      </w:tr>
      <w:tr w:rsidR="005D0DE2" w:rsidRPr="00106872" w14:paraId="1A79FA69" w14:textId="77777777" w:rsidTr="00E408DD">
        <w:trPr>
          <w:trHeight w:val="83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22F9F" w14:textId="77777777" w:rsidR="005D0DE2" w:rsidRPr="00106872" w:rsidRDefault="00D161ED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Charts positive for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PP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(n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9D97A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FAC2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8AB5B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2BBD1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2136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2D7C2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D75C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D2DE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35E72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266A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72AB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F2DE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62C4D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7756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17A0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838DC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</w:tr>
      <w:tr w:rsidR="005D0DE2" w:rsidRPr="00106872" w14:paraId="16D15259" w14:textId="77777777" w:rsidTr="00E408DD">
        <w:trPr>
          <w:trHeight w:val="84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413F" w14:textId="77777777" w:rsidR="005D0DE2" w:rsidRPr="00106872" w:rsidRDefault="00D161ED" w:rsidP="00D16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Charts positive for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severe PP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(n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E315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6443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2AB1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A5A9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42AAC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5E001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F3FD6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B46F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C8F0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76505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B55BE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4D8F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D6ABF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50EB5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21031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0ADA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</w:tr>
      <w:tr w:rsidR="005D0DE2" w:rsidRPr="00AF2646" w14:paraId="7192CC9D" w14:textId="77777777" w:rsidTr="002C4F5F">
        <w:trPr>
          <w:trHeight w:val="390"/>
        </w:trPr>
        <w:tc>
          <w:tcPr>
            <w:tcW w:w="1502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50CB43" w14:textId="77777777" w:rsidR="005D0DE2" w:rsidRPr="00106872" w:rsidRDefault="005D0DE2" w:rsidP="00CA37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EBL: estimated blood loss;</w:t>
            </w:r>
            <w:r w:rsidR="00CA37A5" w:rsidRPr="00994BA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 xml:space="preserve"> ∆</w:t>
            </w:r>
            <w:r w:rsidRPr="001068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 xml:space="preserve">Hb: </w:t>
            </w:r>
            <w:r w:rsidR="00CA37A5" w:rsidRPr="00994BA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postpartum drop in hemoglobin</w:t>
            </w:r>
            <w:r w:rsidRPr="001068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; PRBCs: packed red blood cells</w:t>
            </w:r>
          </w:p>
        </w:tc>
      </w:tr>
    </w:tbl>
    <w:p w14:paraId="27C085DE" w14:textId="28EEDCDB" w:rsidR="005D0DE2" w:rsidRDefault="005D0DE2" w:rsidP="005D0DE2">
      <w:pPr>
        <w:rPr>
          <w:lang w:val="en-US"/>
        </w:rPr>
      </w:pPr>
    </w:p>
    <w:sectPr w:rsidR="005D0DE2" w:rsidSect="00F77FB9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D98ADA" w14:textId="77777777" w:rsidR="00D725E9" w:rsidRDefault="00D725E9" w:rsidP="00CA29F8">
      <w:pPr>
        <w:spacing w:after="0" w:line="240" w:lineRule="auto"/>
      </w:pPr>
      <w:r>
        <w:separator/>
      </w:r>
    </w:p>
  </w:endnote>
  <w:endnote w:type="continuationSeparator" w:id="0">
    <w:p w14:paraId="46BF2B14" w14:textId="77777777" w:rsidR="00D725E9" w:rsidRDefault="00D725E9" w:rsidP="00CA2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20267E" w14:textId="77777777" w:rsidR="00D725E9" w:rsidRDefault="00D725E9" w:rsidP="00CA29F8">
      <w:pPr>
        <w:spacing w:after="0" w:line="240" w:lineRule="auto"/>
      </w:pPr>
      <w:r>
        <w:separator/>
      </w:r>
    </w:p>
  </w:footnote>
  <w:footnote w:type="continuationSeparator" w:id="0">
    <w:p w14:paraId="51449F17" w14:textId="77777777" w:rsidR="00D725E9" w:rsidRDefault="00D725E9" w:rsidP="00CA29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04D4"/>
    <w:rsid w:val="000001F0"/>
    <w:rsid w:val="000148D2"/>
    <w:rsid w:val="00076240"/>
    <w:rsid w:val="000E3665"/>
    <w:rsid w:val="00106872"/>
    <w:rsid w:val="0011394F"/>
    <w:rsid w:val="003213EA"/>
    <w:rsid w:val="00412509"/>
    <w:rsid w:val="00523976"/>
    <w:rsid w:val="00566BCF"/>
    <w:rsid w:val="005B557B"/>
    <w:rsid w:val="005D0DE2"/>
    <w:rsid w:val="006850C5"/>
    <w:rsid w:val="006D5D01"/>
    <w:rsid w:val="006F4E14"/>
    <w:rsid w:val="007308D7"/>
    <w:rsid w:val="0083675F"/>
    <w:rsid w:val="00981AE6"/>
    <w:rsid w:val="00994BAD"/>
    <w:rsid w:val="009C2BBE"/>
    <w:rsid w:val="009D3805"/>
    <w:rsid w:val="00A5014E"/>
    <w:rsid w:val="00A7563B"/>
    <w:rsid w:val="00AF2646"/>
    <w:rsid w:val="00AF5010"/>
    <w:rsid w:val="00B24610"/>
    <w:rsid w:val="00B40D7F"/>
    <w:rsid w:val="00B82C42"/>
    <w:rsid w:val="00BB7BEC"/>
    <w:rsid w:val="00BE68FE"/>
    <w:rsid w:val="00BF1689"/>
    <w:rsid w:val="00C604D4"/>
    <w:rsid w:val="00C97FE3"/>
    <w:rsid w:val="00CA29F8"/>
    <w:rsid w:val="00CA37A5"/>
    <w:rsid w:val="00CC5D5D"/>
    <w:rsid w:val="00D161ED"/>
    <w:rsid w:val="00D451E0"/>
    <w:rsid w:val="00D725E9"/>
    <w:rsid w:val="00DE0C52"/>
    <w:rsid w:val="00DF379E"/>
    <w:rsid w:val="00E408DD"/>
    <w:rsid w:val="00EF62F9"/>
    <w:rsid w:val="00EF631D"/>
    <w:rsid w:val="00F53DBB"/>
    <w:rsid w:val="00F7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72F17"/>
  <w15:docId w15:val="{24293263-9E00-4D34-9E05-38430257D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97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23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2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9F8"/>
  </w:style>
  <w:style w:type="paragraph" w:styleId="Footer">
    <w:name w:val="footer"/>
    <w:basedOn w:val="Normal"/>
    <w:link w:val="FooterChar"/>
    <w:uiPriority w:val="99"/>
    <w:unhideWhenUsed/>
    <w:rsid w:val="00CA2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9F8"/>
  </w:style>
  <w:style w:type="character" w:styleId="CommentReference">
    <w:name w:val="annotation reference"/>
    <w:basedOn w:val="DefaultParagraphFont"/>
    <w:uiPriority w:val="99"/>
    <w:semiHidden/>
    <w:unhideWhenUsed/>
    <w:rsid w:val="00CC5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D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D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D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2132A7-F503-4D57-9381-0C39E335A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tat de Vaud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her Diana</dc:creator>
  <cp:lastModifiedBy>chn off32</cp:lastModifiedBy>
  <cp:revision>5</cp:revision>
  <dcterms:created xsi:type="dcterms:W3CDTF">2020-10-30T07:11:00Z</dcterms:created>
  <dcterms:modified xsi:type="dcterms:W3CDTF">2021-01-26T14:19:00Z</dcterms:modified>
</cp:coreProperties>
</file>